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1FBD" w14:textId="144662DA" w:rsidR="00FA275C" w:rsidRDefault="00FA275C" w:rsidP="00FA27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1 </w:t>
      </w:r>
      <w:r w:rsidRPr="00630A1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0A1C">
        <w:rPr>
          <w:rFonts w:ascii="Times New Roman" w:hAnsi="Times New Roman" w:cs="Times New Roman"/>
          <w:b/>
          <w:bCs/>
          <w:sz w:val="24"/>
          <w:szCs w:val="24"/>
        </w:rPr>
        <w:t xml:space="preserve"> Multinomial logit</w:t>
      </w:r>
      <w:r w:rsidRPr="001A49D7">
        <w:t xml:space="preserve"> </w:t>
      </w:r>
      <w:r w:rsidRPr="001A49D7">
        <w:rPr>
          <w:rFonts w:ascii="Times New Roman" w:hAnsi="Times New Roman" w:cs="Times New Roman"/>
          <w:b/>
          <w:bCs/>
          <w:sz w:val="24"/>
          <w:szCs w:val="24"/>
        </w:rPr>
        <w:t>of type of transport to work (</w:t>
      </w:r>
      <w:r>
        <w:rPr>
          <w:rFonts w:ascii="Times New Roman" w:hAnsi="Times New Roman" w:cs="Times New Roman"/>
          <w:b/>
          <w:bCs/>
          <w:sz w:val="24"/>
          <w:szCs w:val="24"/>
        </w:rPr>
        <w:t>driving</w:t>
      </w:r>
      <w:r w:rsidRPr="001A49D7">
        <w:rPr>
          <w:rFonts w:ascii="Times New Roman" w:hAnsi="Times New Roman" w:cs="Times New Roman"/>
          <w:b/>
          <w:bCs/>
          <w:sz w:val="24"/>
          <w:szCs w:val="24"/>
        </w:rPr>
        <w:t>, public, or active)</w:t>
      </w:r>
      <w:r w:rsidRPr="00827BC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402D">
        <w:rPr>
          <w:rFonts w:ascii="Times New Roman" w:hAnsi="Times New Roman" w:cs="Times New Roman"/>
          <w:b/>
          <w:bCs/>
          <w:sz w:val="24"/>
          <w:szCs w:val="24"/>
        </w:rPr>
        <w:t>By sex and couple type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938"/>
        <w:gridCol w:w="1016"/>
        <w:gridCol w:w="1016"/>
        <w:gridCol w:w="1016"/>
        <w:gridCol w:w="1016"/>
        <w:gridCol w:w="1016"/>
      </w:tblGrid>
      <w:tr w:rsidR="00FA275C" w:rsidRPr="009E528C" w14:paraId="35787F6B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B659FF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A75849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F2E1C1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CB7EE7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D0634C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7E2C5B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FA275C" w:rsidRPr="00C1098D" w14:paraId="38C126C9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BCF5F9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A: Wom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 in SSC and D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3543F2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7C89BD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BCBDA7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C466AB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A36E0A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C1098D" w14:paraId="10924017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F9CCDA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34AD3F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E732DD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970E1F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0579D5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1F873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C1098D" w14:paraId="648E756B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B16B60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lic transpo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71247C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915E06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D0CFC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BF65E5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B4FE59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C1098D" w14:paraId="31C11BAD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3B88F3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01AE8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90C86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6612E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F10EC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CFB0D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A275C" w:rsidRPr="00C1098D" w14:paraId="6085D320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4F8C52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C702C6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C24FBB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797EB1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FE2A4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A81DA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A275C" w:rsidRPr="00C1098D" w14:paraId="5AA14266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015576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ve transpo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38336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18142F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CB4A42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EC9122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887FF2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C1098D" w14:paraId="4F9FBFEA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7D3AF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4AFB02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8C2BE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7D3541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70CD8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88FEB2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A275C" w:rsidRPr="00C1098D" w14:paraId="596407A6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2584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0DD8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F600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4D505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D1C26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DB70C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A275C" w:rsidRPr="00C1098D" w14:paraId="5E044CCF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D863F4C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237383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CF">
              <w:rPr>
                <w:rFonts w:ascii="Times New Roman" w:hAnsi="Times New Roman" w:cs="Times New Roman"/>
                <w:sz w:val="20"/>
                <w:szCs w:val="20"/>
              </w:rPr>
              <w:t>4,129,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B73E47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CF">
              <w:rPr>
                <w:rFonts w:ascii="Times New Roman" w:hAnsi="Times New Roman" w:cs="Times New Roman"/>
                <w:sz w:val="20"/>
                <w:szCs w:val="20"/>
              </w:rPr>
              <w:t>4,129,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8100D8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CF">
              <w:rPr>
                <w:rFonts w:ascii="Times New Roman" w:hAnsi="Times New Roman" w:cs="Times New Roman"/>
                <w:sz w:val="20"/>
                <w:szCs w:val="20"/>
              </w:rPr>
              <w:t>4,129,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AE3062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CF">
              <w:rPr>
                <w:rFonts w:ascii="Times New Roman" w:hAnsi="Times New Roman" w:cs="Times New Roman"/>
                <w:sz w:val="20"/>
                <w:szCs w:val="20"/>
              </w:rPr>
              <w:t>4,129,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26EC18F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CF">
              <w:rPr>
                <w:rFonts w:ascii="Times New Roman" w:hAnsi="Times New Roman" w:cs="Times New Roman"/>
                <w:sz w:val="20"/>
                <w:szCs w:val="20"/>
              </w:rPr>
              <w:t>4,129,831</w:t>
            </w:r>
          </w:p>
        </w:tc>
      </w:tr>
      <w:tr w:rsidR="00FA275C" w:rsidRPr="00C1098D" w14:paraId="56CEA0A8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3947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27477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AC2AA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0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AA78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0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9F9F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0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6CE8B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0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FA275C" w:rsidRPr="00C1098D" w14:paraId="79DCE764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FF63807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3D04D12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9296DED" w14:textId="77777777" w:rsidR="00FA275C" w:rsidRPr="00DF70A2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56AF464" w14:textId="77777777" w:rsidR="00FA275C" w:rsidRPr="00DF70A2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32E6B42" w14:textId="77777777" w:rsidR="00FA275C" w:rsidRPr="00DF70A2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6D58F07" w14:textId="77777777" w:rsidR="00FA275C" w:rsidRPr="00DF70A2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9E528C" w14:paraId="7626545A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AA5DE3E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el B: 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 in SSC and DS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4BAE31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665415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B49201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520B2C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839CE3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9E528C" w14:paraId="097DC4FD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77F0120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5AE8FE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A90CE0" w14:textId="77777777" w:rsidR="00FA275C" w:rsidRPr="00833A55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5FB47C" w14:textId="77777777" w:rsidR="00FA275C" w:rsidRPr="00833A55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9BBAFC" w14:textId="77777777" w:rsidR="00FA275C" w:rsidRPr="00833A55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612964" w14:textId="77777777" w:rsidR="00FA275C" w:rsidRPr="00833A55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9E528C" w14:paraId="45B1CA2B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8FAC18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lic transpor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DE300F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E659C9" w14:textId="77777777" w:rsidR="00FA275C" w:rsidRPr="00833A55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0F3F8C" w14:textId="77777777" w:rsidR="00FA275C" w:rsidRPr="00833A55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05BB4C" w14:textId="77777777" w:rsidR="00FA275C" w:rsidRPr="00833A55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EF197E" w14:textId="77777777" w:rsidR="00FA275C" w:rsidRPr="00833A55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9E528C" w14:paraId="33C1060C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0A5B3D4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F0AE8B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65053A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86704A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8EA824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D53E39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A275C" w:rsidRPr="009E528C" w14:paraId="64C705FA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F11BF39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E19E69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86FE89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DF7FD2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378204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83AE6A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A275C" w:rsidRPr="009E528C" w14:paraId="42967F8F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23D301F" w14:textId="77777777" w:rsidR="00FA275C" w:rsidRPr="006B14A1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ve transpor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6BE91B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DA9478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7E630A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AA26E3" w14:textId="77777777" w:rsidR="00FA275C" w:rsidRPr="009E528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A2AB67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C1098D" w14:paraId="13AA8C16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A8759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B3866F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3917BC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503EB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83E8C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84CC9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  <w:r w:rsidRPr="00833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A275C" w:rsidRPr="00C1098D" w14:paraId="45707F1A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CF4CC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F08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44522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D297B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D1E89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9593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A275C" w:rsidRPr="00C1098D" w14:paraId="53AEB9DF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8E669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BF51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7C">
              <w:rPr>
                <w:rFonts w:ascii="Times New Roman" w:hAnsi="Times New Roman" w:cs="Times New Roman"/>
                <w:sz w:val="20"/>
                <w:szCs w:val="20"/>
              </w:rPr>
              <w:t>4,924,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5DD2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7C">
              <w:rPr>
                <w:rFonts w:ascii="Times New Roman" w:hAnsi="Times New Roman" w:cs="Times New Roman"/>
                <w:sz w:val="20"/>
                <w:szCs w:val="20"/>
              </w:rPr>
              <w:t>4,924,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2EA2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7C">
              <w:rPr>
                <w:rFonts w:ascii="Times New Roman" w:hAnsi="Times New Roman" w:cs="Times New Roman"/>
                <w:sz w:val="20"/>
                <w:szCs w:val="20"/>
              </w:rPr>
              <w:t>4,924,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EB09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7C">
              <w:rPr>
                <w:rFonts w:ascii="Times New Roman" w:hAnsi="Times New Roman" w:cs="Times New Roman"/>
                <w:sz w:val="20"/>
                <w:szCs w:val="20"/>
              </w:rPr>
              <w:t>4,924,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96E7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7C">
              <w:rPr>
                <w:rFonts w:ascii="Times New Roman" w:hAnsi="Times New Roman" w:cs="Times New Roman"/>
                <w:sz w:val="20"/>
                <w:szCs w:val="20"/>
              </w:rPr>
              <w:t>4,924,212</w:t>
            </w:r>
          </w:p>
        </w:tc>
      </w:tr>
      <w:tr w:rsidR="00FA275C" w:rsidRPr="00C1098D" w14:paraId="5C1C5BD4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D76B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udo</w:t>
            </w: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FB74D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7CBA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BC45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82A5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CA18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A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FA275C" w:rsidRPr="00C1098D" w14:paraId="6000BF24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6FBB3EC" w14:textId="77777777" w:rsidR="00FA275C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13251C1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773DF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391194C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0848062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63DE82D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C1098D" w14:paraId="79307E40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7B1BC25" w14:textId="77777777" w:rsidR="00FA275C" w:rsidRPr="006B14A1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: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8B98C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70F31E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2BA429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457FB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40E8D1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5C" w:rsidRPr="00C1098D" w14:paraId="54B0BCC7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6865D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State and year F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17EE67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21C49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7F2F77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4CCFEF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D1C649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FA275C" w:rsidRPr="00C1098D" w14:paraId="0BF08B6B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70B77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FA0A9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3315D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9789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39DA8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41257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FA275C" w:rsidRPr="00C1098D" w14:paraId="4502474E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214C6F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Partner/spouse c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7DF98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DA29D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835A93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36617C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46D910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FA275C" w:rsidRPr="00C1098D" w14:paraId="6DC1188D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644FF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Fertility and 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18CF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94DD2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B61C1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21B9A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9D1C4" w14:textId="77777777" w:rsidR="00FA275C" w:rsidRPr="00C1098D" w:rsidRDefault="00FA275C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</w:tbl>
    <w:p w14:paraId="23D7DCF3" w14:textId="77777777" w:rsidR="00FA275C" w:rsidRDefault="00FA275C" w:rsidP="00FA275C">
      <w:pPr>
        <w:widowControl w:val="0"/>
        <w:autoSpaceDE w:val="0"/>
        <w:autoSpaceDN w:val="0"/>
        <w:adjustRightInd w:val="0"/>
        <w:spacing w:before="240" w:after="0" w:line="240" w:lineRule="auto"/>
        <w:ind w:left="709" w:right="715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e also notes in Table 1.</w:t>
      </w:r>
      <w:r w:rsidRPr="00C1098D">
        <w:rPr>
          <w:rFonts w:ascii="Times New Roman" w:hAnsi="Times New Roman" w:cs="Times New Roman"/>
          <w:sz w:val="20"/>
          <w:szCs w:val="20"/>
        </w:rPr>
        <w:t xml:space="preserve"> Source: </w:t>
      </w:r>
      <w:r w:rsidRPr="00C1098D">
        <w:rPr>
          <w:rFonts w:ascii="Times New Roman" w:hAnsi="Times New Roman"/>
          <w:bCs/>
          <w:sz w:val="20"/>
          <w:szCs w:val="20"/>
        </w:rPr>
        <w:t xml:space="preserve">ACS 2008-2019.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10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1.</w:t>
      </w:r>
      <w:r>
        <w:rPr>
          <w:rFonts w:ascii="Times New Roman" w:hAnsi="Times New Roman" w:cs="Times New Roman"/>
          <w:sz w:val="20"/>
          <w:szCs w:val="20"/>
        </w:rPr>
        <w:t xml:space="preserve"> Relative risk ratios reported, with driving to work as base outcome. Active transport is defined as walking or biking to work.</w:t>
      </w:r>
    </w:p>
    <w:p w14:paraId="48CCF901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75C"/>
    <w:rsid w:val="00616667"/>
    <w:rsid w:val="00F03891"/>
    <w:rsid w:val="00FA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FC47A"/>
  <w15:chartTrackingRefBased/>
  <w15:docId w15:val="{2FF9B779-8DB1-4EE4-BBE2-78B9229D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7:00Z</dcterms:created>
  <dcterms:modified xsi:type="dcterms:W3CDTF">2022-01-31T11:57:00Z</dcterms:modified>
</cp:coreProperties>
</file>